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F673D4" w14:textId="79494B2E" w:rsidR="003C66EF" w:rsidRPr="00BF14BD" w:rsidRDefault="005D57EE" w:rsidP="00E516D2">
      <w:pPr>
        <w:spacing w:after="0"/>
        <w:rPr>
          <w:rFonts w:ascii="Times New Roman" w:hAnsi="Times New Roman" w:cs="Times New Roman"/>
          <w:b/>
          <w:lang w:val="en-GB"/>
        </w:rPr>
      </w:pPr>
      <w:r w:rsidRPr="00BF14BD">
        <w:rPr>
          <w:rFonts w:ascii="Times New Roman" w:hAnsi="Times New Roman" w:cs="Times New Roman"/>
          <w:b/>
          <w:lang w:val="en-GB"/>
        </w:rPr>
        <w:t>Additional file 2</w:t>
      </w:r>
      <w:r w:rsidR="00E23BAF" w:rsidRPr="00BF14BD">
        <w:rPr>
          <w:rFonts w:ascii="Times New Roman" w:hAnsi="Times New Roman" w:cs="Times New Roman"/>
          <w:b/>
          <w:lang w:val="en-GB"/>
        </w:rPr>
        <w:t>. M</w:t>
      </w:r>
      <w:r w:rsidR="00E440E8" w:rsidRPr="00BF14BD">
        <w:rPr>
          <w:rFonts w:ascii="Times New Roman" w:hAnsi="Times New Roman" w:cs="Times New Roman"/>
          <w:b/>
          <w:lang w:val="en-GB"/>
        </w:rPr>
        <w:t xml:space="preserve">orphometric </w:t>
      </w:r>
      <w:r w:rsidR="005F011D" w:rsidRPr="00BF14BD">
        <w:rPr>
          <w:rFonts w:ascii="Times New Roman" w:hAnsi="Times New Roman" w:cs="Times New Roman"/>
          <w:b/>
          <w:lang w:val="en-GB"/>
        </w:rPr>
        <w:t>body measures of the 21 dogs stratified into sex and breed siz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1467"/>
        <w:gridCol w:w="1467"/>
        <w:gridCol w:w="1467"/>
        <w:gridCol w:w="1467"/>
        <w:gridCol w:w="1467"/>
        <w:gridCol w:w="1467"/>
        <w:gridCol w:w="1467"/>
        <w:gridCol w:w="1467"/>
      </w:tblGrid>
      <w:tr w:rsidR="006C0E88" w:rsidRPr="00BF14BD" w14:paraId="12D2173D" w14:textId="77777777" w:rsidTr="000B1055">
        <w:trPr>
          <w:trHeight w:val="342"/>
        </w:trPr>
        <w:tc>
          <w:tcPr>
            <w:tcW w:w="2268" w:type="dxa"/>
            <w:vMerge w:val="restart"/>
            <w:tcBorders>
              <w:left w:val="nil"/>
            </w:tcBorders>
            <w:shd w:val="clear" w:color="auto" w:fill="auto"/>
          </w:tcPr>
          <w:p w14:paraId="58C63ED1" w14:textId="77777777" w:rsidR="006C0E88" w:rsidRPr="00BF14BD" w:rsidRDefault="006C0E88" w:rsidP="0000521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5868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4864B79C" w14:textId="203B6D3E" w:rsidR="006C0E88" w:rsidRPr="00BF14BD" w:rsidRDefault="006C0E88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F14BD">
              <w:rPr>
                <w:rFonts w:ascii="Times New Roman" w:hAnsi="Times New Roman" w:cs="Times New Roman"/>
                <w:b/>
                <w:lang w:val="en-GB"/>
              </w:rPr>
              <w:t>Sex</w:t>
            </w:r>
            <w:r w:rsidR="00CD4229" w:rsidRPr="00BF14BD">
              <w:rPr>
                <w:rFonts w:ascii="Times New Roman" w:hAnsi="Times New Roman" w:cs="Times New Roman"/>
                <w:b/>
                <w:lang w:val="en-GB"/>
              </w:rPr>
              <w:t xml:space="preserve"> (n</w:t>
            </w:r>
            <w:r w:rsidR="00B21355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CD4229" w:rsidRPr="00BF14BD">
              <w:rPr>
                <w:rFonts w:ascii="Times New Roman" w:hAnsi="Times New Roman" w:cs="Times New Roman"/>
                <w:b/>
                <w:lang w:val="en-GB"/>
              </w:rPr>
              <w:t>=</w:t>
            </w:r>
            <w:r w:rsidR="00B21355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CD4229" w:rsidRPr="00BF14BD">
              <w:rPr>
                <w:rFonts w:ascii="Times New Roman" w:hAnsi="Times New Roman" w:cs="Times New Roman"/>
                <w:b/>
                <w:lang w:val="en-GB"/>
              </w:rPr>
              <w:t>21)</w:t>
            </w:r>
          </w:p>
        </w:tc>
        <w:tc>
          <w:tcPr>
            <w:tcW w:w="5868" w:type="dxa"/>
            <w:gridSpan w:val="4"/>
            <w:tcBorders>
              <w:bottom w:val="single" w:sz="4" w:space="0" w:color="auto"/>
              <w:right w:val="nil"/>
            </w:tcBorders>
          </w:tcPr>
          <w:p w14:paraId="5AE4B3C9" w14:textId="64A6AC4B" w:rsidR="006C0E88" w:rsidRPr="00BF14BD" w:rsidRDefault="00E23BAF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F14BD">
              <w:rPr>
                <w:rFonts w:ascii="Times New Roman" w:hAnsi="Times New Roman" w:cs="Times New Roman"/>
                <w:b/>
                <w:lang w:val="en-GB"/>
              </w:rPr>
              <w:t>Breed size</w:t>
            </w:r>
            <w:r w:rsidRPr="00BF14BD">
              <w:rPr>
                <w:rFonts w:ascii="Times New Roman" w:hAnsi="Times New Roman" w:cs="Times New Roman"/>
                <w:vertAlign w:val="superscript"/>
                <w:lang w:val="en-GB"/>
              </w:rPr>
              <w:t>∞</w:t>
            </w:r>
            <w:r w:rsidR="00CD4229" w:rsidRPr="00BF14BD">
              <w:rPr>
                <w:rFonts w:ascii="Times New Roman" w:hAnsi="Times New Roman" w:cs="Times New Roman"/>
                <w:b/>
                <w:lang w:val="en-GB"/>
              </w:rPr>
              <w:t xml:space="preserve"> (n</w:t>
            </w:r>
            <w:r w:rsidR="00B21355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CD4229" w:rsidRPr="00BF14BD">
              <w:rPr>
                <w:rFonts w:ascii="Times New Roman" w:hAnsi="Times New Roman" w:cs="Times New Roman"/>
                <w:b/>
                <w:lang w:val="en-GB"/>
              </w:rPr>
              <w:t>=</w:t>
            </w:r>
            <w:r w:rsidR="00AC2A1B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CD4229" w:rsidRPr="00BF14BD">
              <w:rPr>
                <w:rFonts w:ascii="Times New Roman" w:hAnsi="Times New Roman" w:cs="Times New Roman"/>
                <w:b/>
                <w:lang w:val="en-GB"/>
              </w:rPr>
              <w:t>21)</w:t>
            </w:r>
          </w:p>
        </w:tc>
      </w:tr>
      <w:tr w:rsidR="006C0E88" w:rsidRPr="00BF14BD" w14:paraId="60D0D4CA" w14:textId="77777777" w:rsidTr="000B1055">
        <w:trPr>
          <w:trHeight w:val="342"/>
        </w:trPr>
        <w:tc>
          <w:tcPr>
            <w:tcW w:w="2268" w:type="dxa"/>
            <w:vMerge/>
            <w:tcBorders>
              <w:left w:val="nil"/>
            </w:tcBorders>
            <w:shd w:val="clear" w:color="auto" w:fill="auto"/>
          </w:tcPr>
          <w:p w14:paraId="20D2443F" w14:textId="77777777" w:rsidR="006C0E88" w:rsidRPr="00BF14BD" w:rsidRDefault="006C0E88" w:rsidP="0000521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9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D90EA7F" w14:textId="77777777" w:rsidR="006C0E88" w:rsidRPr="00BF14BD" w:rsidRDefault="006C0E88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F14BD">
              <w:rPr>
                <w:rFonts w:ascii="Times New Roman" w:hAnsi="Times New Roman" w:cs="Times New Roman"/>
                <w:b/>
                <w:lang w:val="en-GB"/>
              </w:rPr>
              <w:t>Male</w:t>
            </w:r>
          </w:p>
        </w:tc>
        <w:tc>
          <w:tcPr>
            <w:tcW w:w="2934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B80DA28" w14:textId="77777777" w:rsidR="006C0E88" w:rsidRPr="00BF14BD" w:rsidRDefault="006C0E88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F14BD">
              <w:rPr>
                <w:rFonts w:ascii="Times New Roman" w:hAnsi="Times New Roman" w:cs="Times New Roman"/>
                <w:b/>
                <w:lang w:val="en-GB"/>
              </w:rPr>
              <w:t>Female</w:t>
            </w:r>
          </w:p>
        </w:tc>
        <w:tc>
          <w:tcPr>
            <w:tcW w:w="2934" w:type="dxa"/>
            <w:gridSpan w:val="2"/>
            <w:tcBorders>
              <w:bottom w:val="single" w:sz="4" w:space="0" w:color="auto"/>
              <w:right w:val="nil"/>
            </w:tcBorders>
          </w:tcPr>
          <w:p w14:paraId="193E3070" w14:textId="77777777" w:rsidR="006C0E88" w:rsidRPr="00BF14BD" w:rsidRDefault="006C0E88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F14BD">
              <w:rPr>
                <w:rFonts w:ascii="Times New Roman" w:hAnsi="Times New Roman" w:cs="Times New Roman"/>
                <w:b/>
                <w:lang w:val="en-GB"/>
              </w:rPr>
              <w:t>Small/Medium</w:t>
            </w:r>
            <w:r w:rsidR="00E23BAF" w:rsidRPr="00BF14BD">
              <w:rPr>
                <w:rFonts w:ascii="Times New Roman" w:hAnsi="Times New Roman" w:cs="Times New Roman"/>
                <w:vertAlign w:val="superscript"/>
                <w:lang w:val="en-GB"/>
              </w:rPr>
              <w:t>∞∞</w:t>
            </w:r>
          </w:p>
        </w:tc>
        <w:tc>
          <w:tcPr>
            <w:tcW w:w="2934" w:type="dxa"/>
            <w:gridSpan w:val="2"/>
            <w:tcBorders>
              <w:bottom w:val="single" w:sz="4" w:space="0" w:color="auto"/>
              <w:right w:val="nil"/>
            </w:tcBorders>
          </w:tcPr>
          <w:p w14:paraId="01D4EE91" w14:textId="77777777" w:rsidR="006C0E88" w:rsidRPr="00BF14BD" w:rsidRDefault="006C0E88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F14BD">
              <w:rPr>
                <w:rFonts w:ascii="Times New Roman" w:hAnsi="Times New Roman" w:cs="Times New Roman"/>
                <w:b/>
                <w:lang w:val="en-GB"/>
              </w:rPr>
              <w:t>Large/Giant</w:t>
            </w:r>
            <w:r w:rsidR="00E23BAF" w:rsidRPr="00BF14BD">
              <w:rPr>
                <w:rFonts w:ascii="Times New Roman" w:hAnsi="Times New Roman" w:cs="Times New Roman"/>
                <w:vertAlign w:val="superscript"/>
                <w:lang w:val="en-GB"/>
              </w:rPr>
              <w:t>∞∞∞</w:t>
            </w:r>
          </w:p>
        </w:tc>
      </w:tr>
      <w:tr w:rsidR="006C0E88" w:rsidRPr="00BF14BD" w14:paraId="592066AC" w14:textId="77777777" w:rsidTr="000B1055">
        <w:trPr>
          <w:trHeight w:val="342"/>
        </w:trPr>
        <w:tc>
          <w:tcPr>
            <w:tcW w:w="2268" w:type="dxa"/>
            <w:vMerge/>
            <w:tcBorders>
              <w:left w:val="nil"/>
            </w:tcBorders>
            <w:shd w:val="clear" w:color="auto" w:fill="auto"/>
          </w:tcPr>
          <w:p w14:paraId="4680385B" w14:textId="77777777" w:rsidR="006C0E88" w:rsidRPr="00BF14BD" w:rsidRDefault="006C0E88" w:rsidP="0000521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9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FFEC5EA" w14:textId="749E63CF" w:rsidR="006C0E88" w:rsidRPr="00BF14BD" w:rsidRDefault="006C0E88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(n</w:t>
            </w:r>
            <w:r w:rsidR="00B2135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F14BD">
              <w:rPr>
                <w:rFonts w:ascii="Times New Roman" w:hAnsi="Times New Roman" w:cs="Times New Roman"/>
                <w:lang w:val="en-GB"/>
              </w:rPr>
              <w:t>=</w:t>
            </w:r>
            <w:r w:rsidR="00B2135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5D57EE" w:rsidRPr="00BF14BD">
              <w:rPr>
                <w:rFonts w:ascii="Times New Roman" w:hAnsi="Times New Roman" w:cs="Times New Roman"/>
                <w:lang w:val="en-GB"/>
              </w:rPr>
              <w:t>10)</w:t>
            </w:r>
          </w:p>
        </w:tc>
        <w:tc>
          <w:tcPr>
            <w:tcW w:w="2934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BFB6718" w14:textId="15D747BC" w:rsidR="006C0E88" w:rsidRPr="00BF14BD" w:rsidRDefault="006C0E88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(</w:t>
            </w:r>
            <w:r w:rsidR="005D57EE" w:rsidRPr="00BF14BD">
              <w:rPr>
                <w:rFonts w:ascii="Times New Roman" w:hAnsi="Times New Roman" w:cs="Times New Roman"/>
                <w:lang w:val="en-GB"/>
              </w:rPr>
              <w:t>n</w:t>
            </w:r>
            <w:r w:rsidR="00B2135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5D57EE" w:rsidRPr="00BF14BD">
              <w:rPr>
                <w:rFonts w:ascii="Times New Roman" w:hAnsi="Times New Roman" w:cs="Times New Roman"/>
                <w:lang w:val="en-GB"/>
              </w:rPr>
              <w:t>=</w:t>
            </w:r>
            <w:r w:rsidR="00B2135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5D57EE" w:rsidRPr="00BF14BD">
              <w:rPr>
                <w:rFonts w:ascii="Times New Roman" w:hAnsi="Times New Roman" w:cs="Times New Roman"/>
                <w:lang w:val="en-GB"/>
              </w:rPr>
              <w:t>11</w:t>
            </w:r>
            <w:r w:rsidRPr="00BF14B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934" w:type="dxa"/>
            <w:gridSpan w:val="2"/>
            <w:tcBorders>
              <w:bottom w:val="single" w:sz="4" w:space="0" w:color="auto"/>
              <w:right w:val="nil"/>
            </w:tcBorders>
          </w:tcPr>
          <w:p w14:paraId="66AEC953" w14:textId="0BD617EE" w:rsidR="006C0E88" w:rsidRPr="00BF14BD" w:rsidRDefault="006C0E88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(5</w:t>
            </w:r>
            <w:r w:rsidR="00B21355">
              <w:rPr>
                <w:rFonts w:ascii="Times New Roman" w:hAnsi="Times New Roman" w:cs="Times New Roman"/>
                <w:lang w:val="en-GB"/>
              </w:rPr>
              <w:t>–</w:t>
            </w:r>
            <w:r w:rsidRPr="00BF14BD">
              <w:rPr>
                <w:rFonts w:ascii="Times New Roman" w:hAnsi="Times New Roman" w:cs="Times New Roman"/>
                <w:lang w:val="en-GB"/>
              </w:rPr>
              <w:t>25 kg, n</w:t>
            </w:r>
            <w:r w:rsidR="00B2135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F14BD">
              <w:rPr>
                <w:rFonts w:ascii="Times New Roman" w:hAnsi="Times New Roman" w:cs="Times New Roman"/>
                <w:lang w:val="en-GB"/>
              </w:rPr>
              <w:t>=</w:t>
            </w:r>
            <w:r w:rsidR="00B2135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06E24" w:rsidRPr="00BF14BD">
              <w:rPr>
                <w:rFonts w:ascii="Times New Roman" w:hAnsi="Times New Roman" w:cs="Times New Roman"/>
                <w:lang w:val="en-GB"/>
              </w:rPr>
              <w:t>12</w:t>
            </w:r>
            <w:r w:rsidRPr="00BF14B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934" w:type="dxa"/>
            <w:gridSpan w:val="2"/>
            <w:tcBorders>
              <w:bottom w:val="single" w:sz="4" w:space="0" w:color="auto"/>
              <w:right w:val="nil"/>
            </w:tcBorders>
          </w:tcPr>
          <w:p w14:paraId="5A6E6B8A" w14:textId="75D071BD" w:rsidR="006C0E88" w:rsidRPr="00BF14BD" w:rsidRDefault="006C0E88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(&gt; 25 kg</w:t>
            </w:r>
            <w:r w:rsidR="00906E24" w:rsidRPr="00BF14BD">
              <w:rPr>
                <w:rFonts w:ascii="Times New Roman" w:hAnsi="Times New Roman" w:cs="Times New Roman"/>
                <w:lang w:val="en-GB"/>
              </w:rPr>
              <w:t>, n</w:t>
            </w:r>
            <w:r w:rsidR="00B2135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06E24" w:rsidRPr="00BF14BD">
              <w:rPr>
                <w:rFonts w:ascii="Times New Roman" w:hAnsi="Times New Roman" w:cs="Times New Roman"/>
                <w:lang w:val="en-GB"/>
              </w:rPr>
              <w:t>=</w:t>
            </w:r>
            <w:r w:rsidR="00B2135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06E24" w:rsidRPr="00BF14BD">
              <w:rPr>
                <w:rFonts w:ascii="Times New Roman" w:hAnsi="Times New Roman" w:cs="Times New Roman"/>
                <w:lang w:val="en-GB"/>
              </w:rPr>
              <w:t>9</w:t>
            </w:r>
            <w:r w:rsidRPr="00BF14BD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5F011D" w:rsidRPr="00BF14BD" w14:paraId="1E0A5B26" w14:textId="77777777" w:rsidTr="000B1055">
        <w:trPr>
          <w:trHeight w:val="342"/>
        </w:trPr>
        <w:tc>
          <w:tcPr>
            <w:tcW w:w="2268" w:type="dxa"/>
            <w:vMerge w:val="restart"/>
            <w:tcBorders>
              <w:left w:val="nil"/>
            </w:tcBorders>
            <w:shd w:val="clear" w:color="auto" w:fill="auto"/>
          </w:tcPr>
          <w:p w14:paraId="4B0FB0A5" w14:textId="77777777" w:rsidR="005F011D" w:rsidRPr="00BF14BD" w:rsidRDefault="000B1055" w:rsidP="000B1055">
            <w:pPr>
              <w:spacing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F14BD">
              <w:rPr>
                <w:rFonts w:ascii="Times New Roman" w:hAnsi="Times New Roman" w:cs="Times New Roman"/>
                <w:b/>
                <w:lang w:val="en-GB"/>
              </w:rPr>
              <w:t>Measurement</w:t>
            </w:r>
            <w:r w:rsidR="005F011D" w:rsidRPr="00BF14BD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†</w:t>
            </w:r>
            <w:r w:rsidR="005F011D" w:rsidRPr="00BF14BD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</w:p>
          <w:p w14:paraId="33F893D1" w14:textId="77777777" w:rsidR="005F011D" w:rsidRPr="00BF14BD" w:rsidRDefault="005F011D" w:rsidP="000B1055">
            <w:pPr>
              <w:spacing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auto" w:fill="auto"/>
          </w:tcPr>
          <w:p w14:paraId="624B85A7" w14:textId="77777777" w:rsidR="005F011D" w:rsidRPr="00BF14BD" w:rsidRDefault="005F011D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F14BD">
              <w:rPr>
                <w:rFonts w:ascii="Times New Roman" w:hAnsi="Times New Roman" w:cs="Times New Roman"/>
                <w:b/>
                <w:lang w:val="en-GB"/>
              </w:rPr>
              <w:t>Before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auto" w:fill="auto"/>
          </w:tcPr>
          <w:p w14:paraId="06533183" w14:textId="77777777" w:rsidR="005F011D" w:rsidRPr="00BF14BD" w:rsidRDefault="005F011D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F14BD">
              <w:rPr>
                <w:rFonts w:ascii="Times New Roman" w:hAnsi="Times New Roman" w:cs="Times New Roman"/>
                <w:b/>
                <w:lang w:val="en-GB"/>
              </w:rPr>
              <w:t>After</w:t>
            </w:r>
          </w:p>
        </w:tc>
        <w:tc>
          <w:tcPr>
            <w:tcW w:w="1467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09F19E6" w14:textId="77777777" w:rsidR="005F011D" w:rsidRPr="00BF14BD" w:rsidRDefault="005F011D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F14BD">
              <w:rPr>
                <w:rFonts w:ascii="Times New Roman" w:hAnsi="Times New Roman" w:cs="Times New Roman"/>
                <w:b/>
                <w:lang w:val="en-GB"/>
              </w:rPr>
              <w:t>Before</w:t>
            </w:r>
          </w:p>
        </w:tc>
        <w:tc>
          <w:tcPr>
            <w:tcW w:w="1467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2B165F2" w14:textId="77777777" w:rsidR="005F011D" w:rsidRPr="00BF14BD" w:rsidRDefault="005F011D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F14BD">
              <w:rPr>
                <w:rFonts w:ascii="Times New Roman" w:hAnsi="Times New Roman" w:cs="Times New Roman"/>
                <w:b/>
                <w:lang w:val="en-GB"/>
              </w:rPr>
              <w:t>After</w:t>
            </w:r>
          </w:p>
        </w:tc>
        <w:tc>
          <w:tcPr>
            <w:tcW w:w="1467" w:type="dxa"/>
            <w:tcBorders>
              <w:bottom w:val="single" w:sz="4" w:space="0" w:color="auto"/>
              <w:right w:val="nil"/>
            </w:tcBorders>
          </w:tcPr>
          <w:p w14:paraId="5AA0C323" w14:textId="77777777" w:rsidR="005F011D" w:rsidRPr="00BF14BD" w:rsidRDefault="005F011D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F14BD">
              <w:rPr>
                <w:rFonts w:ascii="Times New Roman" w:hAnsi="Times New Roman" w:cs="Times New Roman"/>
                <w:b/>
                <w:lang w:val="en-GB"/>
              </w:rPr>
              <w:t>Before</w:t>
            </w:r>
          </w:p>
        </w:tc>
        <w:tc>
          <w:tcPr>
            <w:tcW w:w="1467" w:type="dxa"/>
            <w:tcBorders>
              <w:bottom w:val="single" w:sz="4" w:space="0" w:color="auto"/>
              <w:right w:val="nil"/>
            </w:tcBorders>
          </w:tcPr>
          <w:p w14:paraId="646B07D4" w14:textId="77777777" w:rsidR="005F011D" w:rsidRPr="00BF14BD" w:rsidRDefault="005F011D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F14BD">
              <w:rPr>
                <w:rFonts w:ascii="Times New Roman" w:hAnsi="Times New Roman" w:cs="Times New Roman"/>
                <w:b/>
                <w:lang w:val="en-GB"/>
              </w:rPr>
              <w:t>After</w:t>
            </w:r>
          </w:p>
        </w:tc>
        <w:tc>
          <w:tcPr>
            <w:tcW w:w="1467" w:type="dxa"/>
            <w:tcBorders>
              <w:bottom w:val="single" w:sz="4" w:space="0" w:color="auto"/>
              <w:right w:val="nil"/>
            </w:tcBorders>
          </w:tcPr>
          <w:p w14:paraId="7918425A" w14:textId="77777777" w:rsidR="005F011D" w:rsidRPr="00BF14BD" w:rsidRDefault="005F011D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F14BD">
              <w:rPr>
                <w:rFonts w:ascii="Times New Roman" w:hAnsi="Times New Roman" w:cs="Times New Roman"/>
                <w:b/>
                <w:lang w:val="en-GB"/>
              </w:rPr>
              <w:t>Before</w:t>
            </w:r>
          </w:p>
        </w:tc>
        <w:tc>
          <w:tcPr>
            <w:tcW w:w="1467" w:type="dxa"/>
            <w:tcBorders>
              <w:bottom w:val="single" w:sz="4" w:space="0" w:color="auto"/>
              <w:right w:val="nil"/>
            </w:tcBorders>
          </w:tcPr>
          <w:p w14:paraId="32B67DF1" w14:textId="77777777" w:rsidR="005F011D" w:rsidRPr="00BF14BD" w:rsidRDefault="005F011D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F14BD">
              <w:rPr>
                <w:rFonts w:ascii="Times New Roman" w:hAnsi="Times New Roman" w:cs="Times New Roman"/>
                <w:b/>
                <w:lang w:val="en-GB"/>
              </w:rPr>
              <w:t>After</w:t>
            </w:r>
          </w:p>
        </w:tc>
      </w:tr>
      <w:tr w:rsidR="005F011D" w:rsidRPr="00BF14BD" w14:paraId="07B9696D" w14:textId="77777777" w:rsidTr="000B1055">
        <w:trPr>
          <w:trHeight w:val="231"/>
        </w:trPr>
        <w:tc>
          <w:tcPr>
            <w:tcW w:w="2268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E57770E" w14:textId="77777777" w:rsidR="005F011D" w:rsidRPr="00BF14BD" w:rsidRDefault="005F011D" w:rsidP="000B1055">
            <w:pPr>
              <w:spacing w:line="240" w:lineRule="auto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7F1B0B" w14:textId="77777777" w:rsidR="005F011D" w:rsidRPr="00BF14BD" w:rsidRDefault="005F011D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F14BD">
              <w:rPr>
                <w:rFonts w:ascii="Times New Roman" w:hAnsi="Times New Roman" w:cs="Times New Roman"/>
                <w:i/>
                <w:lang w:val="en-GB"/>
              </w:rPr>
              <w:t>Mean ± SD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3D4F5C" w14:textId="77777777" w:rsidR="005F011D" w:rsidRPr="00BF14BD" w:rsidRDefault="005F011D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F14BD">
              <w:rPr>
                <w:rFonts w:ascii="Times New Roman" w:hAnsi="Times New Roman" w:cs="Times New Roman"/>
                <w:i/>
                <w:lang w:val="en-GB"/>
              </w:rPr>
              <w:t>Mean ± SD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1A5883" w14:textId="77777777" w:rsidR="005F011D" w:rsidRPr="00BF14BD" w:rsidRDefault="005F011D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F14BD">
              <w:rPr>
                <w:rFonts w:ascii="Times New Roman" w:hAnsi="Times New Roman" w:cs="Times New Roman"/>
                <w:i/>
                <w:lang w:val="en-GB"/>
              </w:rPr>
              <w:t>Mean ± SD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7C25621" w14:textId="77777777" w:rsidR="005F011D" w:rsidRPr="00BF14BD" w:rsidRDefault="005F011D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F14BD">
              <w:rPr>
                <w:rFonts w:ascii="Times New Roman" w:hAnsi="Times New Roman" w:cs="Times New Roman"/>
                <w:i/>
                <w:lang w:val="en-GB"/>
              </w:rPr>
              <w:t>Mean ± SD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56F2733" w14:textId="77777777" w:rsidR="005F011D" w:rsidRPr="00BF14BD" w:rsidRDefault="005F011D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F14BD">
              <w:rPr>
                <w:rFonts w:ascii="Times New Roman" w:hAnsi="Times New Roman" w:cs="Times New Roman"/>
                <w:i/>
                <w:lang w:val="en-GB"/>
              </w:rPr>
              <w:t>Mean ± SD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43FA8FE" w14:textId="77777777" w:rsidR="005F011D" w:rsidRPr="00BF14BD" w:rsidRDefault="005F011D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F14BD">
              <w:rPr>
                <w:rFonts w:ascii="Times New Roman" w:hAnsi="Times New Roman" w:cs="Times New Roman"/>
                <w:i/>
                <w:lang w:val="en-GB"/>
              </w:rPr>
              <w:t>Mean ± SD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942ED78" w14:textId="77777777" w:rsidR="005F011D" w:rsidRPr="00BF14BD" w:rsidRDefault="005F011D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F14BD">
              <w:rPr>
                <w:rFonts w:ascii="Times New Roman" w:hAnsi="Times New Roman" w:cs="Times New Roman"/>
                <w:i/>
                <w:lang w:val="en-GB"/>
              </w:rPr>
              <w:t>Mean ± SD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9CDC39" w14:textId="77777777" w:rsidR="005F011D" w:rsidRPr="00BF14BD" w:rsidRDefault="005F011D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F14BD">
              <w:rPr>
                <w:rFonts w:ascii="Times New Roman" w:hAnsi="Times New Roman" w:cs="Times New Roman"/>
                <w:i/>
                <w:lang w:val="en-GB"/>
              </w:rPr>
              <w:t>Mean ± SD</w:t>
            </w:r>
          </w:p>
        </w:tc>
      </w:tr>
      <w:tr w:rsidR="005F011D" w:rsidRPr="00BF14BD" w14:paraId="77E1534B" w14:textId="77777777" w:rsidTr="000B1055"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6F0E3198" w14:textId="77777777" w:rsidR="005F011D" w:rsidRPr="00BF14BD" w:rsidRDefault="005F011D" w:rsidP="000B1055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Bodyweight</w:t>
            </w:r>
            <w:r w:rsidR="000B1055" w:rsidRPr="00BF14B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0B1055" w:rsidRPr="00BF14BD">
              <w:rPr>
                <w:rFonts w:ascii="Times New Roman" w:hAnsi="Times New Roman" w:cs="Times New Roman"/>
                <w:i/>
                <w:lang w:val="en-GB"/>
              </w:rPr>
              <w:t>(kg)</w:t>
            </w:r>
          </w:p>
        </w:tc>
        <w:tc>
          <w:tcPr>
            <w:tcW w:w="14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917A80" w14:textId="77777777" w:rsidR="005F011D" w:rsidRPr="00BF14BD" w:rsidRDefault="00D13425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 xml:space="preserve">26.2 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>±</w:t>
            </w:r>
            <w:r w:rsidR="001B3266" w:rsidRPr="00BF14BD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BF14BD">
              <w:rPr>
                <w:rFonts w:ascii="Times New Roman" w:hAnsi="Times New Roman" w:cs="Times New Roman"/>
                <w:lang w:val="en-GB"/>
              </w:rPr>
              <w:t>10.8</w:t>
            </w:r>
          </w:p>
        </w:tc>
        <w:tc>
          <w:tcPr>
            <w:tcW w:w="14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1531B9" w14:textId="77777777" w:rsidR="005F011D" w:rsidRPr="00BF14BD" w:rsidRDefault="00D13425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26.0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10.8</w:t>
            </w:r>
          </w:p>
        </w:tc>
        <w:tc>
          <w:tcPr>
            <w:tcW w:w="146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0E219360" w14:textId="77777777" w:rsidR="005F011D" w:rsidRPr="00BF14BD" w:rsidRDefault="00F66953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22.4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12.5</w:t>
            </w:r>
          </w:p>
        </w:tc>
        <w:tc>
          <w:tcPr>
            <w:tcW w:w="146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91F8572" w14:textId="77777777" w:rsidR="005F011D" w:rsidRPr="00BF14BD" w:rsidRDefault="00F66953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22.7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12.9</w:t>
            </w:r>
          </w:p>
        </w:tc>
        <w:tc>
          <w:tcPr>
            <w:tcW w:w="1467" w:type="dxa"/>
            <w:tcBorders>
              <w:top w:val="single" w:sz="4" w:space="0" w:color="auto"/>
              <w:bottom w:val="nil"/>
              <w:right w:val="nil"/>
            </w:tcBorders>
          </w:tcPr>
          <w:p w14:paraId="094F2967" w14:textId="77777777" w:rsidR="005F011D" w:rsidRPr="00BF14BD" w:rsidRDefault="00CB1479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16.3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3.6</w:t>
            </w:r>
          </w:p>
        </w:tc>
        <w:tc>
          <w:tcPr>
            <w:tcW w:w="1467" w:type="dxa"/>
            <w:tcBorders>
              <w:top w:val="single" w:sz="4" w:space="0" w:color="auto"/>
              <w:bottom w:val="nil"/>
              <w:right w:val="nil"/>
            </w:tcBorders>
          </w:tcPr>
          <w:p w14:paraId="3CF416BB" w14:textId="77777777" w:rsidR="005F011D" w:rsidRPr="00BF14BD" w:rsidRDefault="00CB1479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16.5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3.8</w:t>
            </w:r>
          </w:p>
        </w:tc>
        <w:tc>
          <w:tcPr>
            <w:tcW w:w="1467" w:type="dxa"/>
            <w:tcBorders>
              <w:top w:val="single" w:sz="4" w:space="0" w:color="auto"/>
              <w:bottom w:val="nil"/>
              <w:right w:val="nil"/>
            </w:tcBorders>
          </w:tcPr>
          <w:p w14:paraId="7B18D441" w14:textId="77777777" w:rsidR="005F011D" w:rsidRPr="00BF14BD" w:rsidRDefault="00727208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34.7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9.4</w:t>
            </w:r>
          </w:p>
        </w:tc>
        <w:tc>
          <w:tcPr>
            <w:tcW w:w="1467" w:type="dxa"/>
            <w:tcBorders>
              <w:top w:val="single" w:sz="4" w:space="0" w:color="auto"/>
              <w:bottom w:val="nil"/>
              <w:right w:val="nil"/>
            </w:tcBorders>
          </w:tcPr>
          <w:p w14:paraId="0293B708" w14:textId="77777777" w:rsidR="005F011D" w:rsidRPr="00BF14BD" w:rsidRDefault="00727208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34.7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10.1</w:t>
            </w:r>
          </w:p>
        </w:tc>
      </w:tr>
      <w:tr w:rsidR="005F011D" w:rsidRPr="00BF14BD" w14:paraId="5DC35E9B" w14:textId="77777777" w:rsidTr="000B1055"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A455697" w14:textId="2F60C560" w:rsidR="005F011D" w:rsidRPr="00BF14BD" w:rsidRDefault="005F011D" w:rsidP="000B1055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BCS</w:t>
            </w:r>
            <w:r w:rsidR="000B1055" w:rsidRPr="00BF14B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0B1055" w:rsidRPr="00BF14BD">
              <w:rPr>
                <w:rFonts w:ascii="Times New Roman" w:hAnsi="Times New Roman" w:cs="Times New Roman"/>
                <w:i/>
                <w:lang w:val="en-GB"/>
              </w:rPr>
              <w:t>(scale 1</w:t>
            </w:r>
            <w:r w:rsidR="00DF2210">
              <w:rPr>
                <w:rFonts w:ascii="Times New Roman" w:hAnsi="Times New Roman" w:cs="Times New Roman"/>
                <w:i/>
                <w:lang w:val="en-GB"/>
              </w:rPr>
              <w:t>–</w:t>
            </w:r>
            <w:r w:rsidR="000B1055" w:rsidRPr="00BF14BD">
              <w:rPr>
                <w:rFonts w:ascii="Times New Roman" w:hAnsi="Times New Roman" w:cs="Times New Roman"/>
                <w:i/>
                <w:lang w:val="en-GB"/>
              </w:rPr>
              <w:t>9)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</w:tcPr>
          <w:p w14:paraId="7117B073" w14:textId="77777777" w:rsidR="005F011D" w:rsidRPr="00BF14BD" w:rsidRDefault="00D13425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4.7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0.7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</w:tcPr>
          <w:p w14:paraId="34D92490" w14:textId="77777777" w:rsidR="005F011D" w:rsidRPr="00BF14BD" w:rsidRDefault="00D13425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4.4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0.5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5C7AAA" w14:textId="77777777" w:rsidR="005F011D" w:rsidRPr="00BF14BD" w:rsidRDefault="00F66953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5.5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1.0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DA70C6" w14:textId="77777777" w:rsidR="005F011D" w:rsidRPr="00BF14BD" w:rsidRDefault="00F66953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5.0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0.6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</w:tcPr>
          <w:p w14:paraId="46252B6E" w14:textId="77777777" w:rsidR="005F011D" w:rsidRPr="00BF14BD" w:rsidRDefault="00CB1479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5.0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1.1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</w:tcPr>
          <w:p w14:paraId="1AFFEA16" w14:textId="77777777" w:rsidR="005F011D" w:rsidRPr="00BF14BD" w:rsidRDefault="00CB1479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4.8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0.7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</w:tcPr>
          <w:p w14:paraId="66C420A3" w14:textId="77777777" w:rsidR="005F011D" w:rsidRPr="00BF14BD" w:rsidRDefault="00727208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5.22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0.6</w:t>
            </w:r>
            <w:r w:rsidR="00E23BAF" w:rsidRPr="00BF14BD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</w:tcPr>
          <w:p w14:paraId="0D24F478" w14:textId="77777777" w:rsidR="005F011D" w:rsidRPr="00BF14BD" w:rsidRDefault="00727208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 xml:space="preserve">4.6 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± </w:t>
            </w:r>
            <w:r w:rsidRPr="00BF14BD">
              <w:rPr>
                <w:rFonts w:ascii="Times New Roman" w:hAnsi="Times New Roman" w:cs="Times New Roman"/>
                <w:lang w:val="en-GB"/>
              </w:rPr>
              <w:t>0.5</w:t>
            </w:r>
            <w:r w:rsidR="00E23BAF" w:rsidRPr="00BF14BD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</w:tr>
      <w:tr w:rsidR="003C66EF" w:rsidRPr="00BF14BD" w14:paraId="7F2DFE29" w14:textId="77777777" w:rsidTr="000B1055"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B11574C" w14:textId="77777777" w:rsidR="003C66EF" w:rsidRPr="00BF14BD" w:rsidRDefault="003C66EF" w:rsidP="000B1055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Cranial abdomen</w:t>
            </w:r>
            <w:r w:rsidR="000B1055" w:rsidRPr="00BF14BD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0B1055" w:rsidRPr="00BF14BD">
              <w:rPr>
                <w:rFonts w:ascii="Times New Roman" w:hAnsi="Times New Roman" w:cs="Times New Roman"/>
                <w:i/>
                <w:lang w:val="en-GB"/>
              </w:rPr>
              <w:t>cm)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</w:tcPr>
          <w:p w14:paraId="534EC32B" w14:textId="77777777" w:rsidR="003C66EF" w:rsidRPr="00BF14BD" w:rsidRDefault="00D13425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 xml:space="preserve">59.0 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± </w:t>
            </w:r>
            <w:r w:rsidRPr="00BF14BD">
              <w:rPr>
                <w:rFonts w:ascii="Times New Roman" w:hAnsi="Times New Roman" w:cs="Times New Roman"/>
                <w:lang w:val="en-GB"/>
              </w:rPr>
              <w:t>11.9</w:t>
            </w:r>
            <w:r w:rsidR="00E23BAF" w:rsidRPr="00BF14BD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</w:tcPr>
          <w:p w14:paraId="0FA22A2E" w14:textId="77777777" w:rsidR="003C66EF" w:rsidRPr="00BF14BD" w:rsidRDefault="00D13425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57.0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11.7</w:t>
            </w:r>
            <w:r w:rsidR="00E23BAF" w:rsidRPr="00BF14BD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38ED38" w14:textId="77777777" w:rsidR="003C66EF" w:rsidRPr="00BF14BD" w:rsidRDefault="00F66953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56.5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9.5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F15443" w14:textId="77777777" w:rsidR="003C66EF" w:rsidRPr="00BF14BD" w:rsidRDefault="00F66953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55.3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8.7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</w:tcPr>
          <w:p w14:paraId="123A5CCB" w14:textId="77777777" w:rsidR="003C66EF" w:rsidRPr="00BF14BD" w:rsidRDefault="00CB1479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51.0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6.7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</w:tcPr>
          <w:p w14:paraId="6406920A" w14:textId="77777777" w:rsidR="003C66EF" w:rsidRPr="00BF14BD" w:rsidRDefault="003D5679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50.1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="00CB1479" w:rsidRPr="00BF14BD">
              <w:rPr>
                <w:rFonts w:ascii="Times New Roman" w:hAnsi="Times New Roman" w:cs="Times New Roman"/>
                <w:lang w:val="en-GB"/>
              </w:rPr>
              <w:t xml:space="preserve"> 6.5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</w:tcPr>
          <w:p w14:paraId="6B1D6F9C" w14:textId="77777777" w:rsidR="003C66EF" w:rsidRPr="00BF14BD" w:rsidRDefault="00727208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66.7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7.0</w:t>
            </w:r>
            <w:r w:rsidR="00E23BAF" w:rsidRPr="00BF14BD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</w:tcPr>
          <w:p w14:paraId="634F95AD" w14:textId="77777777" w:rsidR="003C66EF" w:rsidRPr="00BF14BD" w:rsidRDefault="00727208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64.4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7.3</w:t>
            </w:r>
            <w:r w:rsidR="00E23BAF" w:rsidRPr="00BF14BD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</w:tr>
      <w:tr w:rsidR="003C66EF" w:rsidRPr="00BF14BD" w14:paraId="1AC99275" w14:textId="77777777" w:rsidTr="000B1055"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27C75D0" w14:textId="77777777" w:rsidR="003C66EF" w:rsidRPr="00BF14BD" w:rsidRDefault="003C66EF" w:rsidP="000B1055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Caudal abdomen</w:t>
            </w:r>
            <w:r w:rsidR="000B1055" w:rsidRPr="00BF14BD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0B1055" w:rsidRPr="00BF14BD">
              <w:rPr>
                <w:rFonts w:ascii="Times New Roman" w:hAnsi="Times New Roman" w:cs="Times New Roman"/>
                <w:i/>
                <w:lang w:val="en-GB"/>
              </w:rPr>
              <w:t>cm)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</w:tcPr>
          <w:p w14:paraId="1BC07D6A" w14:textId="77777777" w:rsidR="003C66EF" w:rsidRPr="00BF14BD" w:rsidRDefault="00D13425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56.3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11.5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</w:tcPr>
          <w:p w14:paraId="4297FE9C" w14:textId="77777777" w:rsidR="003C66EF" w:rsidRPr="00BF14BD" w:rsidRDefault="00D13425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55.3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11.8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0F7BDD" w14:textId="77777777" w:rsidR="003C66EF" w:rsidRPr="00BF14BD" w:rsidRDefault="00F66953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53.3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8.4</w:t>
            </w:r>
            <w:r w:rsidR="00E23BAF" w:rsidRPr="00BF14BD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90FBB47" w14:textId="77777777" w:rsidR="003C66EF" w:rsidRPr="00BF14BD" w:rsidRDefault="00F66953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51.7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7.8</w:t>
            </w:r>
            <w:r w:rsidR="00E23BAF" w:rsidRPr="00BF14BD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</w:tcPr>
          <w:p w14:paraId="4B908582" w14:textId="77777777" w:rsidR="003C66EF" w:rsidRPr="00BF14BD" w:rsidRDefault="00CB1479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48.3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6.2</w:t>
            </w:r>
            <w:r w:rsidR="00E23BAF" w:rsidRPr="00BF14BD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</w:tcPr>
          <w:p w14:paraId="025EA997" w14:textId="77777777" w:rsidR="003C66EF" w:rsidRPr="00BF14BD" w:rsidRDefault="00CB1479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47.0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5.8</w:t>
            </w:r>
            <w:r w:rsidR="00E23BAF" w:rsidRPr="00BF14BD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</w:tcPr>
          <w:p w14:paraId="049CC5C6" w14:textId="77777777" w:rsidR="003C66EF" w:rsidRPr="00BF14BD" w:rsidRDefault="00727208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63.3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6.4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</w:tcPr>
          <w:p w14:paraId="0D5BEE17" w14:textId="77777777" w:rsidR="003C66EF" w:rsidRPr="00BF14BD" w:rsidRDefault="00727208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62.0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6.9</w:t>
            </w:r>
          </w:p>
        </w:tc>
      </w:tr>
      <w:tr w:rsidR="003C66EF" w:rsidRPr="00BF14BD" w14:paraId="5B28164F" w14:textId="77777777" w:rsidTr="000B1055"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204603E" w14:textId="77777777" w:rsidR="003C66EF" w:rsidRPr="00BF14BD" w:rsidRDefault="003C66EF" w:rsidP="000B1055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Widest chest</w:t>
            </w:r>
            <w:r w:rsidR="000B1055" w:rsidRPr="00BF14BD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0B1055" w:rsidRPr="00BF14BD">
              <w:rPr>
                <w:rFonts w:ascii="Times New Roman" w:hAnsi="Times New Roman" w:cs="Times New Roman"/>
                <w:i/>
                <w:lang w:val="en-GB"/>
              </w:rPr>
              <w:t>cm)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</w:tcPr>
          <w:p w14:paraId="3CED0287" w14:textId="77777777" w:rsidR="003C66EF" w:rsidRPr="00BF14BD" w:rsidRDefault="00D13425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69.4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10.9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</w:tcPr>
          <w:p w14:paraId="6B86C8A9" w14:textId="77777777" w:rsidR="003C66EF" w:rsidRPr="00BF14BD" w:rsidRDefault="00D13425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68.9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10.5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CCCF082" w14:textId="77777777" w:rsidR="003C66EF" w:rsidRPr="00BF14BD" w:rsidRDefault="00F66953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66.2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10.6</w:t>
            </w:r>
            <w:r w:rsidR="00E23BAF" w:rsidRPr="00BF14BD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D338178" w14:textId="77777777" w:rsidR="003C66EF" w:rsidRPr="00BF14BD" w:rsidRDefault="00F66953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64.7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10.5</w:t>
            </w:r>
            <w:r w:rsidR="00E23BAF" w:rsidRPr="00BF14BD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</w:tcPr>
          <w:p w14:paraId="4BFAB50E" w14:textId="77777777" w:rsidR="003C66EF" w:rsidRPr="00BF14BD" w:rsidRDefault="00CB1479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60.7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6.5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</w:tcPr>
          <w:p w14:paraId="6C00B978" w14:textId="77777777" w:rsidR="003C66EF" w:rsidRPr="00BF14BD" w:rsidRDefault="00CB1479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60.0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6.2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</w:tcPr>
          <w:p w14:paraId="72D81332" w14:textId="77777777" w:rsidR="003C66EF" w:rsidRPr="00BF14BD" w:rsidRDefault="00727208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77.0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6.9</w:t>
            </w:r>
            <w:r w:rsidR="00E23BAF" w:rsidRPr="00BF14BD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</w:tcPr>
          <w:p w14:paraId="666566DD" w14:textId="77777777" w:rsidR="003C66EF" w:rsidRPr="00BF14BD" w:rsidRDefault="00727208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75.2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7.3</w:t>
            </w:r>
            <w:r w:rsidR="00E23BAF" w:rsidRPr="00BF14BD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</w:tr>
      <w:tr w:rsidR="003C66EF" w:rsidRPr="00BF14BD" w14:paraId="5431474A" w14:textId="77777777" w:rsidTr="000B1055"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BECAF5D" w14:textId="77777777" w:rsidR="003C66EF" w:rsidRPr="00BF14BD" w:rsidRDefault="003C66EF" w:rsidP="000B1055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9:th rib</w:t>
            </w:r>
            <w:r w:rsidR="000B1055" w:rsidRPr="00BF14BD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0B1055" w:rsidRPr="00BF14BD">
              <w:rPr>
                <w:rFonts w:ascii="Times New Roman" w:hAnsi="Times New Roman" w:cs="Times New Roman"/>
                <w:i/>
                <w:lang w:val="en-GB"/>
              </w:rPr>
              <w:t>cm)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</w:tcPr>
          <w:p w14:paraId="32105462" w14:textId="77777777" w:rsidR="003C66EF" w:rsidRPr="00BF14BD" w:rsidRDefault="00D13425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67.4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10.3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</w:tcPr>
          <w:p w14:paraId="37820606" w14:textId="77777777" w:rsidR="003C66EF" w:rsidRPr="00BF14BD" w:rsidRDefault="00D13425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67.3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11.5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2DE687" w14:textId="77777777" w:rsidR="003C66EF" w:rsidRPr="00BF14BD" w:rsidRDefault="00F66953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65.4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10.2</w:t>
            </w:r>
            <w:r w:rsidR="00E23BAF" w:rsidRPr="00BF14BD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F1946D" w14:textId="77777777" w:rsidR="003C66EF" w:rsidRPr="00BF14BD" w:rsidRDefault="00F66953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63.9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10.2</w:t>
            </w:r>
            <w:r w:rsidR="00E23BAF" w:rsidRPr="00BF14BD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</w:tcPr>
          <w:p w14:paraId="1FD7C2BC" w14:textId="77777777" w:rsidR="003C66EF" w:rsidRPr="00BF14BD" w:rsidRDefault="00CB1479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60.2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6.6</w:t>
            </w:r>
            <w:r w:rsidR="00E23BAF" w:rsidRPr="00BF14BD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</w:tcPr>
          <w:p w14:paraId="3356756C" w14:textId="77777777" w:rsidR="003C66EF" w:rsidRPr="00BF14BD" w:rsidRDefault="00CB1479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58.6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6.5</w:t>
            </w:r>
            <w:r w:rsidR="00E23BAF" w:rsidRPr="00BF14BD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</w:tcPr>
          <w:p w14:paraId="16E382E2" w14:textId="77777777" w:rsidR="003C66EF" w:rsidRPr="00BF14BD" w:rsidRDefault="00727208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74.6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7.3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</w:tcPr>
          <w:p w14:paraId="3120D8FE" w14:textId="77777777" w:rsidR="003C66EF" w:rsidRPr="00BF14BD" w:rsidRDefault="00727208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74.8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7.3</w:t>
            </w:r>
          </w:p>
        </w:tc>
      </w:tr>
      <w:tr w:rsidR="003C66EF" w:rsidRPr="00BF14BD" w14:paraId="7327563F" w14:textId="77777777" w:rsidTr="000B1055"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188B283" w14:textId="77777777" w:rsidR="003C66EF" w:rsidRPr="00BF14BD" w:rsidRDefault="003C66EF" w:rsidP="000B1055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Thigh</w:t>
            </w:r>
            <w:r w:rsidR="000B1055" w:rsidRPr="00BF14BD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0B1055" w:rsidRPr="00BF14BD">
              <w:rPr>
                <w:rFonts w:ascii="Times New Roman" w:hAnsi="Times New Roman" w:cs="Times New Roman"/>
                <w:i/>
                <w:lang w:val="en-GB"/>
              </w:rPr>
              <w:t>cm)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34E9C8" w14:textId="77777777" w:rsidR="003C66EF" w:rsidRPr="00BF14BD" w:rsidRDefault="00D13425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29.5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6.0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F9A594" w14:textId="77777777" w:rsidR="003C66EF" w:rsidRPr="00BF14BD" w:rsidRDefault="00D13425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30.8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5.5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051F0D1" w14:textId="77777777" w:rsidR="003C66EF" w:rsidRPr="00BF14BD" w:rsidRDefault="00F66953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28.2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5.1</w:t>
            </w:r>
            <w:r w:rsidR="00E23BAF" w:rsidRPr="00BF14BD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290316E" w14:textId="77777777" w:rsidR="003C66EF" w:rsidRPr="00BF14BD" w:rsidRDefault="00F66953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29.7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6.0</w:t>
            </w:r>
            <w:r w:rsidR="00E23BAF" w:rsidRPr="00BF14BD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  <w:right w:val="nil"/>
            </w:tcBorders>
          </w:tcPr>
          <w:p w14:paraId="50C528F2" w14:textId="77777777" w:rsidR="003C66EF" w:rsidRPr="00BF14BD" w:rsidRDefault="00CB1479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25.6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3.3</w:t>
            </w:r>
            <w:r w:rsidR="00E23BAF" w:rsidRPr="00BF14BD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  <w:right w:val="nil"/>
            </w:tcBorders>
          </w:tcPr>
          <w:p w14:paraId="36C0A7ED" w14:textId="77777777" w:rsidR="003C66EF" w:rsidRPr="00BF14BD" w:rsidRDefault="003D5679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27.2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="00CB1479" w:rsidRPr="00BF14BD">
              <w:rPr>
                <w:rFonts w:ascii="Times New Roman" w:hAnsi="Times New Roman" w:cs="Times New Roman"/>
                <w:lang w:val="en-GB"/>
              </w:rPr>
              <w:t xml:space="preserve"> 3.7</w:t>
            </w:r>
            <w:r w:rsidR="00E23BAF" w:rsidRPr="00BF14BD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  <w:right w:val="nil"/>
            </w:tcBorders>
          </w:tcPr>
          <w:p w14:paraId="17F70B0A" w14:textId="77777777" w:rsidR="003C66EF" w:rsidRPr="00BF14BD" w:rsidRDefault="00727208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33.1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4.5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  <w:right w:val="nil"/>
            </w:tcBorders>
          </w:tcPr>
          <w:p w14:paraId="7B6F2D3C" w14:textId="77777777" w:rsidR="003C66EF" w:rsidRPr="00BF14BD" w:rsidRDefault="00727208" w:rsidP="0000521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14BD">
              <w:rPr>
                <w:rFonts w:ascii="Times New Roman" w:hAnsi="Times New Roman" w:cs="Times New Roman"/>
                <w:lang w:val="en-GB"/>
              </w:rPr>
              <w:t>34.4</w:t>
            </w:r>
            <w:r w:rsidR="001B3266" w:rsidRPr="00BF14BD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BF14BD">
              <w:rPr>
                <w:rFonts w:ascii="Times New Roman" w:hAnsi="Times New Roman" w:cs="Times New Roman"/>
                <w:lang w:val="en-GB"/>
              </w:rPr>
              <w:t xml:space="preserve"> 5.0</w:t>
            </w:r>
          </w:p>
        </w:tc>
      </w:tr>
    </w:tbl>
    <w:p w14:paraId="4724AE0A" w14:textId="1E079B2A" w:rsidR="003C66EF" w:rsidRPr="00BF14BD" w:rsidRDefault="003C66EF" w:rsidP="006C0E88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BF14B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† </w:t>
      </w:r>
      <w:r w:rsidR="00005218" w:rsidRPr="00BF14BD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Pr="00BF14BD">
        <w:rPr>
          <w:rFonts w:ascii="Times New Roman" w:hAnsi="Times New Roman" w:cs="Times New Roman"/>
          <w:sz w:val="20"/>
          <w:szCs w:val="20"/>
          <w:lang w:val="en-GB"/>
        </w:rPr>
        <w:t xml:space="preserve">location of the cranial chest was excluded from the stratified </w:t>
      </w:r>
      <w:r w:rsidR="00B21355">
        <w:rPr>
          <w:rFonts w:ascii="Times New Roman" w:hAnsi="Times New Roman" w:cs="Times New Roman"/>
          <w:sz w:val="20"/>
          <w:szCs w:val="20"/>
          <w:lang w:val="en-GB"/>
        </w:rPr>
        <w:t>statistical analyses</w:t>
      </w:r>
      <w:r w:rsidRPr="00BF14BD">
        <w:rPr>
          <w:rFonts w:ascii="Times New Roman" w:hAnsi="Times New Roman" w:cs="Times New Roman"/>
          <w:sz w:val="20"/>
          <w:szCs w:val="20"/>
          <w:lang w:val="en-GB"/>
        </w:rPr>
        <w:t xml:space="preserve"> as</w:t>
      </w:r>
      <w:r w:rsidR="005D57EE" w:rsidRPr="00BF14BD">
        <w:rPr>
          <w:rFonts w:ascii="Times New Roman" w:hAnsi="Times New Roman" w:cs="Times New Roman"/>
          <w:sz w:val="20"/>
          <w:szCs w:val="20"/>
          <w:lang w:val="en-GB"/>
        </w:rPr>
        <w:t xml:space="preserve"> only</w:t>
      </w:r>
      <w:r w:rsidRPr="00BF14BD">
        <w:rPr>
          <w:rFonts w:ascii="Times New Roman" w:hAnsi="Times New Roman" w:cs="Times New Roman"/>
          <w:sz w:val="20"/>
          <w:szCs w:val="20"/>
          <w:lang w:val="en-GB"/>
        </w:rPr>
        <w:t xml:space="preserve"> data from </w:t>
      </w:r>
      <w:r w:rsidR="00E23BAF" w:rsidRPr="00BF14BD">
        <w:rPr>
          <w:rFonts w:ascii="Times New Roman" w:hAnsi="Times New Roman" w:cs="Times New Roman"/>
          <w:sz w:val="20"/>
          <w:szCs w:val="20"/>
          <w:lang w:val="en-GB"/>
        </w:rPr>
        <w:t xml:space="preserve">eleven </w:t>
      </w:r>
      <w:r w:rsidRPr="00BF14BD">
        <w:rPr>
          <w:rFonts w:ascii="Times New Roman" w:hAnsi="Times New Roman" w:cs="Times New Roman"/>
          <w:sz w:val="20"/>
          <w:szCs w:val="20"/>
          <w:lang w:val="en-GB"/>
        </w:rPr>
        <w:t>dogs</w:t>
      </w:r>
      <w:r w:rsidR="00E23BAF" w:rsidRPr="00BF14B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BF14BD">
        <w:rPr>
          <w:rFonts w:ascii="Times New Roman" w:hAnsi="Times New Roman" w:cs="Times New Roman"/>
          <w:sz w:val="20"/>
          <w:szCs w:val="20"/>
          <w:lang w:val="en-GB"/>
        </w:rPr>
        <w:t xml:space="preserve">were available </w:t>
      </w:r>
      <w:r w:rsidR="005D57EE" w:rsidRPr="00BF14BD"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r w:rsidR="00E23BAF" w:rsidRPr="00BF14BD">
        <w:rPr>
          <w:rFonts w:ascii="Times New Roman" w:hAnsi="Times New Roman" w:cs="Times New Roman"/>
          <w:sz w:val="20"/>
          <w:szCs w:val="20"/>
          <w:lang w:val="en-GB"/>
        </w:rPr>
        <w:t xml:space="preserve">the number </w:t>
      </w:r>
      <w:r w:rsidR="00B21355">
        <w:rPr>
          <w:rFonts w:ascii="Times New Roman" w:hAnsi="Times New Roman" w:cs="Times New Roman"/>
          <w:sz w:val="20"/>
          <w:szCs w:val="20"/>
          <w:lang w:val="en-GB"/>
        </w:rPr>
        <w:t>w</w:t>
      </w:r>
      <w:r w:rsidR="00E23BAF" w:rsidRPr="00BF14BD">
        <w:rPr>
          <w:rFonts w:ascii="Times New Roman" w:hAnsi="Times New Roman" w:cs="Times New Roman"/>
          <w:sz w:val="20"/>
          <w:szCs w:val="20"/>
          <w:lang w:val="en-GB"/>
        </w:rPr>
        <w:t xml:space="preserve">as </w:t>
      </w:r>
      <w:r w:rsidR="005D57EE" w:rsidRPr="00BF14BD">
        <w:rPr>
          <w:rFonts w:ascii="Times New Roman" w:hAnsi="Times New Roman" w:cs="Times New Roman"/>
          <w:sz w:val="20"/>
          <w:szCs w:val="20"/>
          <w:lang w:val="en-GB"/>
        </w:rPr>
        <w:t xml:space="preserve">too few </w:t>
      </w:r>
      <w:r w:rsidRPr="00BF14BD">
        <w:rPr>
          <w:rFonts w:ascii="Times New Roman" w:hAnsi="Times New Roman" w:cs="Times New Roman"/>
          <w:sz w:val="20"/>
          <w:szCs w:val="20"/>
          <w:lang w:val="en-GB"/>
        </w:rPr>
        <w:t xml:space="preserve">to be divided into </w:t>
      </w:r>
      <w:r w:rsidR="005D57EE" w:rsidRPr="00BF14BD">
        <w:rPr>
          <w:rFonts w:ascii="Times New Roman" w:hAnsi="Times New Roman" w:cs="Times New Roman"/>
          <w:sz w:val="20"/>
          <w:szCs w:val="20"/>
          <w:lang w:val="en-GB"/>
        </w:rPr>
        <w:t xml:space="preserve">different </w:t>
      </w:r>
      <w:r w:rsidRPr="00BF14BD">
        <w:rPr>
          <w:rFonts w:ascii="Times New Roman" w:hAnsi="Times New Roman" w:cs="Times New Roman"/>
          <w:sz w:val="20"/>
          <w:szCs w:val="20"/>
          <w:lang w:val="en-GB"/>
        </w:rPr>
        <w:t>sex and breed size</w:t>
      </w:r>
      <w:r w:rsidR="005D57EE" w:rsidRPr="00BF14BD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5F011D" w:rsidRPr="00BF14BD">
        <w:rPr>
          <w:rFonts w:ascii="Times New Roman" w:hAnsi="Times New Roman" w:cs="Times New Roman"/>
          <w:sz w:val="20"/>
          <w:szCs w:val="20"/>
          <w:lang w:val="en-GB"/>
        </w:rPr>
        <w:t xml:space="preserve"> for that </w:t>
      </w:r>
      <w:r w:rsidR="00005218" w:rsidRPr="00BF14BD">
        <w:rPr>
          <w:rFonts w:ascii="Times New Roman" w:hAnsi="Times New Roman" w:cs="Times New Roman"/>
          <w:sz w:val="20"/>
          <w:szCs w:val="20"/>
          <w:lang w:val="en-GB"/>
        </w:rPr>
        <w:t xml:space="preserve">anatomical </w:t>
      </w:r>
      <w:r w:rsidR="005F011D" w:rsidRPr="00BF14BD">
        <w:rPr>
          <w:rFonts w:ascii="Times New Roman" w:hAnsi="Times New Roman" w:cs="Times New Roman"/>
          <w:sz w:val="20"/>
          <w:szCs w:val="20"/>
          <w:lang w:val="en-GB"/>
        </w:rPr>
        <w:t>location</w:t>
      </w:r>
      <w:r w:rsidRPr="00BF14BD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653598E9" w14:textId="1DDC51E3" w:rsidR="00E516D2" w:rsidRPr="00BF14BD" w:rsidRDefault="00E23BAF" w:rsidP="006C0E88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BF14B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</w:t>
      </w:r>
      <w:r w:rsidR="005B6B8E" w:rsidRPr="00BF14BD">
        <w:rPr>
          <w:rFonts w:ascii="Times New Roman" w:hAnsi="Times New Roman" w:cs="Times New Roman"/>
          <w:sz w:val="20"/>
          <w:szCs w:val="20"/>
          <w:lang w:val="en-GB"/>
        </w:rPr>
        <w:t>Differences after the physical exercise programme compared to before</w:t>
      </w:r>
      <w:r w:rsidR="005B7AC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B6B8E" w:rsidRPr="00BF14BD">
        <w:rPr>
          <w:rFonts w:ascii="Times New Roman" w:hAnsi="Times New Roman" w:cs="Times New Roman"/>
          <w:sz w:val="20"/>
          <w:szCs w:val="20"/>
          <w:lang w:val="en-GB"/>
        </w:rPr>
        <w:t>were analysed with Wilcoxon signed rank test for male and female dogs res</w:t>
      </w:r>
      <w:bookmarkStart w:id="0" w:name="_GoBack"/>
      <w:bookmarkEnd w:id="0"/>
      <w:r w:rsidR="005B6B8E" w:rsidRPr="00BF14BD">
        <w:rPr>
          <w:rFonts w:ascii="Times New Roman" w:hAnsi="Times New Roman" w:cs="Times New Roman"/>
          <w:sz w:val="20"/>
          <w:szCs w:val="20"/>
          <w:lang w:val="en-GB"/>
        </w:rPr>
        <w:t>pectively, and small/medium sized dogs and large/giant sized dogs</w:t>
      </w:r>
      <w:r w:rsidR="0058328D" w:rsidRPr="00BF14BD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5B6B8E" w:rsidRPr="00BF14BD">
        <w:rPr>
          <w:rFonts w:ascii="Times New Roman" w:hAnsi="Times New Roman" w:cs="Times New Roman"/>
          <w:sz w:val="20"/>
          <w:szCs w:val="20"/>
          <w:lang w:val="en-GB"/>
        </w:rPr>
        <w:t xml:space="preserve"> respectively</w:t>
      </w:r>
      <w:r w:rsidRPr="00BF14BD">
        <w:rPr>
          <w:rFonts w:ascii="Times New Roman" w:hAnsi="Times New Roman" w:cs="Times New Roman"/>
          <w:sz w:val="20"/>
          <w:szCs w:val="20"/>
          <w:lang w:val="en-GB"/>
        </w:rPr>
        <w:t xml:space="preserve">, as data </w:t>
      </w:r>
      <w:r w:rsidR="00B21355">
        <w:rPr>
          <w:rFonts w:ascii="Times New Roman" w:hAnsi="Times New Roman" w:cs="Times New Roman"/>
          <w:sz w:val="20"/>
          <w:szCs w:val="20"/>
          <w:lang w:val="en-GB"/>
        </w:rPr>
        <w:t>were</w:t>
      </w:r>
      <w:r w:rsidR="00B21355" w:rsidRPr="00BF14B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BF14BD">
        <w:rPr>
          <w:rFonts w:ascii="Times New Roman" w:hAnsi="Times New Roman" w:cs="Times New Roman"/>
          <w:sz w:val="20"/>
          <w:szCs w:val="20"/>
          <w:lang w:val="en-GB"/>
        </w:rPr>
        <w:t>not normally distributed</w:t>
      </w:r>
      <w:r w:rsidR="005B6B8E" w:rsidRPr="00BF14BD">
        <w:rPr>
          <w:rFonts w:ascii="Times New Roman" w:hAnsi="Times New Roman" w:cs="Times New Roman"/>
          <w:sz w:val="20"/>
          <w:szCs w:val="20"/>
          <w:lang w:val="en-GB"/>
        </w:rPr>
        <w:t xml:space="preserve">. Significant changes (P &lt; 0.05) are marked with </w:t>
      </w:r>
      <w:r w:rsidR="00C35000">
        <w:rPr>
          <w:rFonts w:ascii="Times New Roman" w:hAnsi="Times New Roman" w:cs="Times New Roman"/>
          <w:sz w:val="20"/>
          <w:szCs w:val="20"/>
          <w:lang w:val="en-GB"/>
        </w:rPr>
        <w:t>asterisks</w:t>
      </w:r>
      <w:r w:rsidRPr="00BF14B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B6B8E" w:rsidRPr="00BF14BD">
        <w:rPr>
          <w:rFonts w:ascii="Times New Roman" w:hAnsi="Times New Roman" w:cs="Times New Roman"/>
          <w:sz w:val="20"/>
          <w:szCs w:val="20"/>
          <w:lang w:val="en-GB"/>
        </w:rPr>
        <w:t>(</w:t>
      </w:r>
      <w:r w:rsidRPr="00BF14B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</w:t>
      </w:r>
      <w:r w:rsidR="005B6B8E" w:rsidRPr="00BF14BD">
        <w:rPr>
          <w:rFonts w:ascii="Times New Roman" w:hAnsi="Times New Roman" w:cs="Times New Roman"/>
          <w:sz w:val="20"/>
          <w:szCs w:val="20"/>
          <w:lang w:val="en-GB"/>
        </w:rPr>
        <w:t>) for each paired comparison</w:t>
      </w:r>
      <w:r w:rsidR="0058328D" w:rsidRPr="00BF14BD">
        <w:rPr>
          <w:rFonts w:ascii="Times New Roman" w:hAnsi="Times New Roman" w:cs="Times New Roman"/>
          <w:sz w:val="20"/>
          <w:szCs w:val="20"/>
          <w:lang w:val="en-GB"/>
        </w:rPr>
        <w:t xml:space="preserve"> within groups</w:t>
      </w:r>
      <w:r w:rsidR="005B6B8E" w:rsidRPr="00BF14BD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54381655" w14:textId="77777777" w:rsidR="00906E24" w:rsidRPr="00BF14BD" w:rsidRDefault="00E23BAF" w:rsidP="006C0E88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BF14BD">
        <w:rPr>
          <w:rFonts w:ascii="Times New Roman" w:hAnsi="Times New Roman" w:cs="Times New Roman"/>
          <w:vertAlign w:val="superscript"/>
          <w:lang w:val="en-GB"/>
        </w:rPr>
        <w:t>∞</w:t>
      </w:r>
      <w:r w:rsidR="006C0E88" w:rsidRPr="00BF14BD">
        <w:rPr>
          <w:rFonts w:ascii="Times New Roman" w:hAnsi="Times New Roman" w:cs="Times New Roman"/>
          <w:sz w:val="20"/>
          <w:szCs w:val="20"/>
          <w:lang w:val="en-GB"/>
        </w:rPr>
        <w:t xml:space="preserve">Dogs were divided into different breed sizes according to previously defined ranges based upon the </w:t>
      </w:r>
      <w:r w:rsidRPr="00BF14BD">
        <w:rPr>
          <w:rFonts w:ascii="Times New Roman" w:hAnsi="Times New Roman" w:cs="Times New Roman"/>
          <w:sz w:val="20"/>
          <w:szCs w:val="20"/>
          <w:lang w:val="en-GB"/>
        </w:rPr>
        <w:t xml:space="preserve">baseline </w:t>
      </w:r>
      <w:r w:rsidR="006C0E88" w:rsidRPr="00BF14BD">
        <w:rPr>
          <w:rFonts w:ascii="Times New Roman" w:hAnsi="Times New Roman" w:cs="Times New Roman"/>
          <w:sz w:val="20"/>
          <w:szCs w:val="20"/>
          <w:lang w:val="en-GB"/>
        </w:rPr>
        <w:t>bodyweight of dogs before the start of the physical exercise programme.</w:t>
      </w:r>
      <w:r w:rsidRPr="00BF14B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BF14BD">
        <w:rPr>
          <w:rFonts w:ascii="Times New Roman" w:hAnsi="Times New Roman" w:cs="Times New Roman"/>
          <w:vertAlign w:val="superscript"/>
          <w:lang w:val="en-GB"/>
        </w:rPr>
        <w:t>∞∞</w:t>
      </w:r>
      <w:r w:rsidRPr="00BF14BD">
        <w:rPr>
          <w:rFonts w:ascii="Times New Roman" w:hAnsi="Times New Roman" w:cs="Times New Roman"/>
          <w:sz w:val="20"/>
          <w:szCs w:val="20"/>
          <w:lang w:val="en-GB"/>
        </w:rPr>
        <w:t>Of</w:t>
      </w:r>
      <w:r w:rsidR="005D57EE" w:rsidRPr="00BF14BD">
        <w:rPr>
          <w:rFonts w:ascii="Times New Roman" w:hAnsi="Times New Roman" w:cs="Times New Roman"/>
          <w:sz w:val="20"/>
          <w:szCs w:val="20"/>
          <w:lang w:val="en-GB"/>
        </w:rPr>
        <w:t xml:space="preserve"> which one dog was small sized of &lt; 10 kg</w:t>
      </w:r>
      <w:r w:rsidRPr="00BF14BD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BF14BD">
        <w:rPr>
          <w:rFonts w:ascii="Times New Roman" w:hAnsi="Times New Roman" w:cs="Times New Roman"/>
          <w:vertAlign w:val="superscript"/>
          <w:lang w:val="en-GB"/>
        </w:rPr>
        <w:t>∞∞∞</w:t>
      </w:r>
      <w:r w:rsidR="005D57EE" w:rsidRPr="00BF14BD">
        <w:rPr>
          <w:rFonts w:ascii="Times New Roman" w:hAnsi="Times New Roman" w:cs="Times New Roman"/>
          <w:sz w:val="20"/>
          <w:szCs w:val="20"/>
          <w:lang w:val="en-GB"/>
        </w:rPr>
        <w:t>O</w:t>
      </w:r>
      <w:r w:rsidR="00906E24" w:rsidRPr="00BF14BD">
        <w:rPr>
          <w:rFonts w:ascii="Times New Roman" w:hAnsi="Times New Roman" w:cs="Times New Roman"/>
          <w:sz w:val="20"/>
          <w:szCs w:val="20"/>
          <w:lang w:val="en-GB"/>
        </w:rPr>
        <w:t xml:space="preserve">f which two dogs were giant </w:t>
      </w:r>
      <w:r w:rsidR="005D57EE" w:rsidRPr="00BF14BD">
        <w:rPr>
          <w:rFonts w:ascii="Times New Roman" w:hAnsi="Times New Roman" w:cs="Times New Roman"/>
          <w:sz w:val="20"/>
          <w:szCs w:val="20"/>
          <w:lang w:val="en-GB"/>
        </w:rPr>
        <w:t xml:space="preserve">sized </w:t>
      </w:r>
      <w:r w:rsidR="00906E24" w:rsidRPr="00BF14BD">
        <w:rPr>
          <w:rFonts w:ascii="Times New Roman" w:hAnsi="Times New Roman" w:cs="Times New Roman"/>
          <w:sz w:val="20"/>
          <w:szCs w:val="20"/>
          <w:lang w:val="en-GB"/>
        </w:rPr>
        <w:t>of &gt; 40 kg</w:t>
      </w:r>
    </w:p>
    <w:p w14:paraId="06BDA61B" w14:textId="77777777" w:rsidR="00F7755F" w:rsidRPr="00A043E3" w:rsidRDefault="000B1055" w:rsidP="00E516D2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BF14BD">
        <w:rPr>
          <w:rFonts w:ascii="Times New Roman" w:hAnsi="Times New Roman" w:cs="Times New Roman"/>
          <w:sz w:val="20"/>
          <w:szCs w:val="20"/>
          <w:lang w:val="en-GB"/>
        </w:rPr>
        <w:t>After: Meas</w:t>
      </w:r>
      <w:r w:rsidR="005B7ACF">
        <w:rPr>
          <w:rFonts w:ascii="Times New Roman" w:hAnsi="Times New Roman" w:cs="Times New Roman"/>
          <w:sz w:val="20"/>
          <w:szCs w:val="20"/>
          <w:lang w:val="en-GB"/>
        </w:rPr>
        <w:t xml:space="preserve">urements performed after the </w:t>
      </w:r>
      <w:r w:rsidRPr="00BF14BD">
        <w:rPr>
          <w:rFonts w:ascii="Times New Roman" w:hAnsi="Times New Roman" w:cs="Times New Roman"/>
          <w:sz w:val="20"/>
          <w:szCs w:val="20"/>
          <w:lang w:val="en-GB"/>
        </w:rPr>
        <w:t xml:space="preserve">physical exercise </w:t>
      </w:r>
      <w:r w:rsidR="003C4A26" w:rsidRPr="00BF14BD">
        <w:rPr>
          <w:rFonts w:ascii="Times New Roman" w:hAnsi="Times New Roman" w:cs="Times New Roman"/>
          <w:sz w:val="20"/>
          <w:szCs w:val="20"/>
          <w:lang w:val="en-GB"/>
        </w:rPr>
        <w:t xml:space="preserve">programme. </w:t>
      </w:r>
      <w:r w:rsidRPr="00BF14BD">
        <w:rPr>
          <w:rFonts w:ascii="Times New Roman" w:hAnsi="Times New Roman" w:cs="Times New Roman"/>
          <w:sz w:val="20"/>
          <w:szCs w:val="20"/>
          <w:lang w:val="en-GB"/>
        </w:rPr>
        <w:t xml:space="preserve">Before: Measurements </w:t>
      </w:r>
      <w:r w:rsidR="005B7ACF">
        <w:rPr>
          <w:rFonts w:ascii="Times New Roman" w:hAnsi="Times New Roman" w:cs="Times New Roman"/>
          <w:sz w:val="20"/>
          <w:szCs w:val="20"/>
          <w:lang w:val="en-GB"/>
        </w:rPr>
        <w:t xml:space="preserve">performed before </w:t>
      </w:r>
      <w:r w:rsidRPr="00BF14BD">
        <w:rPr>
          <w:rFonts w:ascii="Times New Roman" w:hAnsi="Times New Roman" w:cs="Times New Roman"/>
          <w:sz w:val="20"/>
          <w:szCs w:val="20"/>
          <w:lang w:val="en-GB"/>
        </w:rPr>
        <w:t xml:space="preserve">the physical exercise </w:t>
      </w:r>
      <w:r w:rsidR="0058328D" w:rsidRPr="00BF14BD">
        <w:rPr>
          <w:rFonts w:ascii="Times New Roman" w:hAnsi="Times New Roman" w:cs="Times New Roman"/>
          <w:sz w:val="20"/>
          <w:szCs w:val="20"/>
          <w:lang w:val="en-GB"/>
        </w:rPr>
        <w:t xml:space="preserve">programme, </w:t>
      </w:r>
      <w:r w:rsidRPr="00BF14BD">
        <w:rPr>
          <w:rFonts w:ascii="Times New Roman" w:hAnsi="Times New Roman" w:cs="Times New Roman"/>
          <w:sz w:val="20"/>
          <w:szCs w:val="20"/>
          <w:lang w:val="en-GB"/>
        </w:rPr>
        <w:t>SD: Standard deviation</w:t>
      </w:r>
      <w:r w:rsidR="00A043E3" w:rsidRPr="00BF14BD">
        <w:rPr>
          <w:rFonts w:ascii="Times New Roman" w:hAnsi="Times New Roman" w:cs="Times New Roman"/>
          <w:sz w:val="20"/>
          <w:szCs w:val="20"/>
          <w:lang w:val="en-GB"/>
        </w:rPr>
        <w:t>.</w:t>
      </w:r>
    </w:p>
    <w:sectPr w:rsidR="00F7755F" w:rsidRPr="00A043E3" w:rsidSect="0022308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B92413" w14:textId="77777777" w:rsidR="00A43549" w:rsidRDefault="00A43549" w:rsidP="003C66EF">
      <w:pPr>
        <w:spacing w:after="0" w:line="240" w:lineRule="auto"/>
      </w:pPr>
      <w:r>
        <w:separator/>
      </w:r>
    </w:p>
  </w:endnote>
  <w:endnote w:type="continuationSeparator" w:id="0">
    <w:p w14:paraId="0F13D552" w14:textId="77777777" w:rsidR="00A43549" w:rsidRDefault="00A43549" w:rsidP="003C66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67A972" w14:textId="77777777" w:rsidR="00A43549" w:rsidRDefault="00A43549" w:rsidP="003C66EF">
      <w:pPr>
        <w:spacing w:after="0" w:line="240" w:lineRule="auto"/>
      </w:pPr>
      <w:r>
        <w:separator/>
      </w:r>
    </w:p>
  </w:footnote>
  <w:footnote w:type="continuationSeparator" w:id="0">
    <w:p w14:paraId="6D541663" w14:textId="77777777" w:rsidR="00A43549" w:rsidRDefault="00A43549" w:rsidP="003C66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5045EC"/>
    <w:multiLevelType w:val="hybridMultilevel"/>
    <w:tmpl w:val="9508C176"/>
    <w:lvl w:ilvl="0" w:tplc="F7DAF18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086"/>
    <w:rsid w:val="00005218"/>
    <w:rsid w:val="00011662"/>
    <w:rsid w:val="0002546D"/>
    <w:rsid w:val="000B1055"/>
    <w:rsid w:val="00197218"/>
    <w:rsid w:val="001B3266"/>
    <w:rsid w:val="001E251C"/>
    <w:rsid w:val="002177F2"/>
    <w:rsid w:val="00223086"/>
    <w:rsid w:val="002552B1"/>
    <w:rsid w:val="002F346E"/>
    <w:rsid w:val="0033405D"/>
    <w:rsid w:val="003521CE"/>
    <w:rsid w:val="00357C55"/>
    <w:rsid w:val="003B4991"/>
    <w:rsid w:val="003C4A26"/>
    <w:rsid w:val="003C66EF"/>
    <w:rsid w:val="003D5679"/>
    <w:rsid w:val="004C0578"/>
    <w:rsid w:val="004E7CA8"/>
    <w:rsid w:val="0058328D"/>
    <w:rsid w:val="005B6B8E"/>
    <w:rsid w:val="005B7ACF"/>
    <w:rsid w:val="005C43AA"/>
    <w:rsid w:val="005D57EE"/>
    <w:rsid w:val="005F011D"/>
    <w:rsid w:val="006C0E88"/>
    <w:rsid w:val="00717151"/>
    <w:rsid w:val="00727208"/>
    <w:rsid w:val="00757334"/>
    <w:rsid w:val="007F1761"/>
    <w:rsid w:val="00867D6D"/>
    <w:rsid w:val="00906E24"/>
    <w:rsid w:val="009430BF"/>
    <w:rsid w:val="009C5026"/>
    <w:rsid w:val="00A043E3"/>
    <w:rsid w:val="00A43549"/>
    <w:rsid w:val="00AB6F82"/>
    <w:rsid w:val="00AC2A1B"/>
    <w:rsid w:val="00AD20B5"/>
    <w:rsid w:val="00B21355"/>
    <w:rsid w:val="00B50FA7"/>
    <w:rsid w:val="00BF14BD"/>
    <w:rsid w:val="00C1294D"/>
    <w:rsid w:val="00C16AA3"/>
    <w:rsid w:val="00C35000"/>
    <w:rsid w:val="00C8152E"/>
    <w:rsid w:val="00C84779"/>
    <w:rsid w:val="00C91305"/>
    <w:rsid w:val="00CB1479"/>
    <w:rsid w:val="00CD4229"/>
    <w:rsid w:val="00D13425"/>
    <w:rsid w:val="00D4142C"/>
    <w:rsid w:val="00D55EF9"/>
    <w:rsid w:val="00DF2210"/>
    <w:rsid w:val="00E23BAF"/>
    <w:rsid w:val="00E440E8"/>
    <w:rsid w:val="00E516D2"/>
    <w:rsid w:val="00ED3FD9"/>
    <w:rsid w:val="00F66953"/>
    <w:rsid w:val="00F77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A5791C"/>
  <w15:chartTrackingRefBased/>
  <w15:docId w15:val="{9736677A-638A-4795-8CFC-583378E65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308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30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2308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C66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66EF"/>
  </w:style>
  <w:style w:type="paragraph" w:styleId="Footer">
    <w:name w:val="footer"/>
    <w:basedOn w:val="Normal"/>
    <w:link w:val="FooterChar"/>
    <w:uiPriority w:val="99"/>
    <w:unhideWhenUsed/>
    <w:rsid w:val="003C66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66EF"/>
  </w:style>
  <w:style w:type="paragraph" w:styleId="BalloonText">
    <w:name w:val="Balloon Text"/>
    <w:basedOn w:val="Normal"/>
    <w:link w:val="BalloonTextChar"/>
    <w:uiPriority w:val="99"/>
    <w:semiHidden/>
    <w:unhideWhenUsed/>
    <w:rsid w:val="000052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21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2135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7E9958-EEBB-4135-AF19-5FA9389BB7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9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 Söder</dc:creator>
  <cp:keywords/>
  <dc:description/>
  <cp:lastModifiedBy>Josefin Söder</cp:lastModifiedBy>
  <cp:revision>2</cp:revision>
  <dcterms:created xsi:type="dcterms:W3CDTF">2024-05-23T11:51:00Z</dcterms:created>
  <dcterms:modified xsi:type="dcterms:W3CDTF">2024-05-23T11:51:00Z</dcterms:modified>
</cp:coreProperties>
</file>